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6B35D" w14:textId="77777777" w:rsidR="00B55C7E" w:rsidRPr="00A0295C" w:rsidRDefault="00B55C7E" w:rsidP="00B55C7E">
      <w:pPr>
        <w:rPr>
          <w:rFonts w:ascii="Arial" w:eastAsia="Arial" w:hAnsi="Arial" w:cs="Arial"/>
          <w:b/>
          <w:bCs/>
          <w:sz w:val="22"/>
          <w:szCs w:val="22"/>
        </w:rPr>
      </w:pPr>
      <w:r w:rsidRPr="00A0295C">
        <w:rPr>
          <w:rFonts w:ascii="Arial" w:eastAsia="Arial" w:hAnsi="Arial" w:cs="Arial"/>
          <w:b/>
          <w:bCs/>
          <w:sz w:val="22"/>
          <w:szCs w:val="22"/>
        </w:rPr>
        <w:t>Supplementary Table 2: List of samples used in the validation study.</w:t>
      </w:r>
    </w:p>
    <w:p w14:paraId="303BE05C" w14:textId="77777777" w:rsidR="00B55C7E" w:rsidRPr="00A0295C" w:rsidRDefault="00B55C7E" w:rsidP="00B55C7E">
      <w:pPr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9870" w:type="dxa"/>
        <w:tblLayout w:type="fixed"/>
        <w:tblLook w:val="04A0" w:firstRow="1" w:lastRow="0" w:firstColumn="1" w:lastColumn="0" w:noHBand="0" w:noVBand="1"/>
      </w:tblPr>
      <w:tblGrid>
        <w:gridCol w:w="1418"/>
        <w:gridCol w:w="313"/>
        <w:gridCol w:w="138"/>
        <w:gridCol w:w="3093"/>
        <w:gridCol w:w="3969"/>
        <w:gridCol w:w="313"/>
        <w:gridCol w:w="313"/>
        <w:gridCol w:w="313"/>
      </w:tblGrid>
      <w:tr w:rsidR="00B55C7E" w:rsidRPr="00A0295C" w14:paraId="1F847A98" w14:textId="77777777" w:rsidTr="006463A8">
        <w:trPr>
          <w:cantSplit/>
          <w:trHeight w:val="113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41B00A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  <w:lang w:eastAsia="en-SG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Sample ID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1AF4578A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CF194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60AACC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2947B7B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IAB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extDirection w:val="btLr"/>
            <w:hideMark/>
          </w:tcPr>
          <w:p w14:paraId="5552084E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KGP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hideMark/>
          </w:tcPr>
          <w:p w14:paraId="47158462" w14:textId="77777777" w:rsidR="00B55C7E" w:rsidRPr="00A0295C" w:rsidRDefault="00B55C7E" w:rsidP="006463A8">
            <w:pPr>
              <w:ind w:left="113" w:right="113"/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T-RM</w:t>
            </w:r>
          </w:p>
        </w:tc>
      </w:tr>
      <w:tr w:rsidR="00B55C7E" w:rsidRPr="00A0295C" w14:paraId="37B3E42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EEA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 (NA12878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BFC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0F1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/Morm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36E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and reproducibility control, diplotype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3242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F926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0AB9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A3FB4E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52D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2 (NA24385, GM26105, GM27730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AAD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1F8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shkenazim Jewis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F41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and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771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50D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9ED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6E57CFD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013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5 (NA24631, GM26107)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B27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238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hine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BBC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and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6A9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8CD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6B6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389D8FD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7C5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09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302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4A5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18E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A80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9879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28B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93C12C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39D5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2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1C7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B0A1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1BE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36F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CD6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0E4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102C61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5E0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3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7D1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1AC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BB6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3A7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723A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770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5CA8604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5BC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3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4DF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1DB9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2E2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EA9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CFEE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437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8008A5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968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4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49F5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9E1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69A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D770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BF9F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824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8FD1D3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A7D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4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799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5BF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British from the United Kingdo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199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DAE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8606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27C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4A69B6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7738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18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7E4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004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756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05D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0A9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AF14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480888CA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FA7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27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AA7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D39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872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8C3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87B9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26A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2126CB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7DD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33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178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194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3E5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7A1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557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B98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BF07D0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B29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34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3BF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D05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6652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A6C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55A4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B63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219AD49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763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036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314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7E3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innish in Finl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A18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54D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DCC4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38D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2A15928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5C5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06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05C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F93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erto Rican in Puerto Ric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7CD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E18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0D0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508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F12E53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E08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08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479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7BC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erto Rican in Puerto Ric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F1F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54B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DA7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3B7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D5FEFF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662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19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859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C34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erto Rican in Puerto Ric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25B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2D7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AA8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53D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04A758A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AB8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57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0B6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42D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eruvian in Lima, Peru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C0D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D62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4217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9C2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7779E6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DBC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60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B81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0FB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Iberian populations in S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ED5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F07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ADD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224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497C41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165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6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70C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669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Iberian populations in S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9DD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81D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EFC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504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2FB7881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ED7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68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8D0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383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Iberian populations in Spa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5F8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D90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1A07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7EB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9355AD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FBB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180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B23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935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Chinese Dai in Xishuangbanna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7D5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4B0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0BA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44D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281D20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459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213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86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8C1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Kinh in Ho Chi Minh City, Vietna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C535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8D5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472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895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4E14591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6D6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HG0249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EE1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FB3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 Caribbean in Barbad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476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B6E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80E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2F5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325259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D4A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28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93F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321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ambian in Western Division - Mandink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8CC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66E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9C53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E79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5FF5C99B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C42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325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219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9F5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ambian in Western Division - Mandink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7B0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263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1E23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5B1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D4D1D6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3A1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G0370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5F9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59C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Punjabi in Lahore, Pakist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9024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A1ED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C48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2F8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4283E0B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D6CE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00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CEC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7765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D85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E2B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6266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259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6558A8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EF3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3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9B7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34E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EB9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FAD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F004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1B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02E9F1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12BF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35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C6C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7EA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A54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E33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99F5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FD5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DD778C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378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0743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F70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022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-Americ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1F3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250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73F0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0C6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07E2F06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337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084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54A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ED7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0E6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12CA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BEFF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DD7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C2934B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EC38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085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334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E4D6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68B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736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E30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53C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DFC1EB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E26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3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FF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9E9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E18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A30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53F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265E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34C89C6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3D7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3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59D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9C3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E7A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232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E257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581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4AC52BD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45A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C20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91F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4BA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677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C13B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E5AF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986BD8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D7F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89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E86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A06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2E9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460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6F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0FF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AF17B3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46B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93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3E66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CF2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5E9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9D8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29F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BDB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B4733A2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9D2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19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9FFF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C966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 xml:space="preserve">Utah residents with ancestry from northern and western </w:t>
            </w: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66D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AD4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A4C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498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D7C34B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BB6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00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00F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FAD1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2F6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AF4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DEC4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A12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491476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A7A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00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3F0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F01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7D6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159C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986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BBD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FFD7D7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D5D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04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AB7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042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BCE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27F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DEE3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820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35D357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3FA6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15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158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54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388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B92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020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94B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A743A7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84CE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28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0DE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6F2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BA25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39B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6337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0499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301E84DE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BBF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41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03E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E90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3E4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F4B7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E19B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A8B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EEE5FBC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136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276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958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50B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027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CA2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019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684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10AAA44A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A29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16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A297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930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-Americ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301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6B2E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B51F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541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5862BA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6BB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24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6A1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2FA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B77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and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1BA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0254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6E8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EB8F4A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330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28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BA0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B5F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tah residents with ancestry from northern and western Europe from the CEPH coll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EEF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6DF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CAC3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8E2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DA16C3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1C6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74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94A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5C68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exican-American community of Los Angel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0C4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DF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0C30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883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50A8B72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4ED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936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CB59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BC9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C8A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D4F1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1E4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947678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F93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30C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8B1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106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F13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FCFC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19F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05EF9C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8CB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169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4FD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7CD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4C3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E89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F5E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79AC267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5D7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56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ADEE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A48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A47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458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8FD2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20E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50CD61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A5C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6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80E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69D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7A3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45A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DC73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E90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6154B5B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F058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lastRenderedPageBreak/>
              <w:t>NA186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001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CD6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Han Chinese in Beijing, Ch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46A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A6B2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B19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0D1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366BF2D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CDE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86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194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081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31A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5784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41B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139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64865F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F3D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896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7EC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AC4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Japanese in Toky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EFA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3EB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6239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00C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2C85236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C254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0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F9E6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1F3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Luhya in Webuye, Keny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C77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9DA5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A46D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D2D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7A49EC6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0C6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08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60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7CF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Japanese in Toky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8DB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5C8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0C0B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1B7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5EB2A08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B7E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10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8FB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DF3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F22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E22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30B2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EB3C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A3CE71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EB0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17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8534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142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0EC2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C73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89A8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CC9F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11DBAC7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450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17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ECD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EE8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D03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73E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914A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191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CDAD1C8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4C1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20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17F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5F3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47F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311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0F2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362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4031EC9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CE7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22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230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449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Yoruba in Ibadan, Niger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438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, CYP2D6 CNV reproducibilit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506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B9E3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4D7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C09BD95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8FC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1977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EE29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B8A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exican-American community of Los Angel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DE2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DDC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00F8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774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129C13E0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A7F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028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6AD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143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African-Americ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9F2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84B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98A7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1BCF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6C9E114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2ED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053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16B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878A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Toscani in Ital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EEF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786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61A1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76B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E7ACB59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105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089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8B0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6DB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ujarati Indi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743E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6AAF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8D0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E3A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0E0740A1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DFF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110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B6E9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DA9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ujarati Indi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FAE4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nd diplotype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E7DB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9A2B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C43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3080F0A4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162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110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18A8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93A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ujarati Indi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AD4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Genotyp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6220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48D5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D9BC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55C7E" w:rsidRPr="00A0295C" w14:paraId="7A6FD6FF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9A6B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33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E8B7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994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C5E9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394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3D0CE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51AA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55C7E" w:rsidRPr="00A0295C" w14:paraId="0126F623" w14:textId="77777777" w:rsidTr="006463A8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F89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NA2387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6762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3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31316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0FD3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Diplotype calling accuracy control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13E1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36CE4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2B9D" w14:textId="77777777" w:rsidR="00B55C7E" w:rsidRPr="00A0295C" w:rsidRDefault="00B55C7E" w:rsidP="006463A8">
            <w:pPr>
              <w:rPr>
                <w:rFonts w:ascii="Arial" w:hAnsi="Arial" w:cs="Arial"/>
                <w:sz w:val="22"/>
                <w:szCs w:val="22"/>
              </w:rPr>
            </w:pPr>
            <w:r w:rsidRPr="00A0295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6EEA4CDF" w14:textId="77777777" w:rsidR="00E61888" w:rsidRDefault="00E61888"/>
    <w:sectPr w:rsidR="00E61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1F70"/>
    <w:rsid w:val="000370B8"/>
    <w:rsid w:val="00141194"/>
    <w:rsid w:val="001F7352"/>
    <w:rsid w:val="00247D53"/>
    <w:rsid w:val="002A786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931F70"/>
    <w:rsid w:val="00A04A36"/>
    <w:rsid w:val="00A27ECE"/>
    <w:rsid w:val="00A96AAB"/>
    <w:rsid w:val="00B55C7E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6F0A7-3780-408A-BDF5-0D05FAA1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C7E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4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2</cp:revision>
  <dcterms:created xsi:type="dcterms:W3CDTF">2023-11-24T10:00:00Z</dcterms:created>
  <dcterms:modified xsi:type="dcterms:W3CDTF">2023-11-24T10:00:00Z</dcterms:modified>
</cp:coreProperties>
</file>